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2F8365" w14:textId="543A4098" w:rsidR="0032195F" w:rsidRDefault="0032195F" w:rsidP="0032195F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 xml:space="preserve">Supplementary </w:t>
      </w:r>
      <w:r w:rsidRPr="0032195F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>Table </w:t>
      </w:r>
      <w:r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>2</w:t>
      </w:r>
      <w:r w:rsidRPr="0032195F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 xml:space="preserve"> </w:t>
      </w:r>
    </w:p>
    <w:p w14:paraId="3CAE2D98" w14:textId="506EE280" w:rsidR="0032195F" w:rsidRPr="0032195F" w:rsidRDefault="0032195F" w:rsidP="0032195F">
      <w:pPr>
        <w:spacing w:before="100" w:beforeAutospacing="1" w:after="100" w:afterAutospacing="1"/>
        <w:rPr>
          <w:rFonts w:ascii="Times New Roman" w:eastAsia="Times New Roman" w:hAnsi="Times New Roman" w:cs="Times New Roman"/>
          <w:i/>
          <w:iCs/>
          <w:kern w:val="0"/>
          <w:lang w:eastAsia="it-IT"/>
          <w14:ligatures w14:val="none"/>
        </w:rPr>
      </w:pPr>
      <w:r w:rsidRPr="0032195F">
        <w:rPr>
          <w:rFonts w:ascii="Times New Roman" w:eastAsia="Times New Roman" w:hAnsi="Times New Roman" w:cs="Times New Roman"/>
          <w:i/>
          <w:iCs/>
          <w:kern w:val="0"/>
          <w:lang w:eastAsia="it-IT"/>
          <w14:ligatures w14:val="none"/>
        </w:rPr>
        <w:t>Postpartum: Attended vs. Not Attended Antenatal Classes (N = 5,520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35"/>
        <w:gridCol w:w="2167"/>
        <w:gridCol w:w="1380"/>
        <w:gridCol w:w="1428"/>
        <w:gridCol w:w="631"/>
      </w:tblGrid>
      <w:tr w:rsidR="0032195F" w:rsidRPr="0032195F" w14:paraId="6D1E01B9" w14:textId="77777777" w:rsidTr="0032195F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17EBE7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C19B91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Lev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79C851" w14:textId="0D215A18" w:rsidR="0032195F" w:rsidRPr="0032195F" w:rsidRDefault="0032195F" w:rsidP="0032195F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No (</w:t>
            </w:r>
            <w:r w:rsidRPr="0032195F">
              <w:rPr>
                <w:rFonts w:ascii="Times New Roman" w:eastAsia="Times New Roman" w:hAnsi="Times New Roman" w:cs="Times New Roman"/>
                <w:i/>
                <w:iCs/>
                <w:kern w:val="0"/>
                <w:lang w:val="it-IT" w:eastAsia="it-IT"/>
                <w14:ligatures w14:val="none"/>
              </w:rPr>
              <w:t>n</w:t>
            </w: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=273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06AB12" w14:textId="0C48FAA1" w:rsidR="0032195F" w:rsidRPr="0032195F" w:rsidRDefault="0032195F" w:rsidP="0032195F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Yes (</w:t>
            </w:r>
            <w:r w:rsidRPr="0032195F">
              <w:rPr>
                <w:rFonts w:ascii="Times New Roman" w:eastAsia="Times New Roman" w:hAnsi="Times New Roman" w:cs="Times New Roman"/>
                <w:i/>
                <w:iCs/>
                <w:kern w:val="0"/>
                <w:lang w:val="it-IT" w:eastAsia="it-IT"/>
                <w14:ligatures w14:val="none"/>
              </w:rPr>
              <w:t>n</w:t>
            </w: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=278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DDB963" w14:textId="77777777" w:rsidR="0032195F" w:rsidRPr="0032195F" w:rsidRDefault="0032195F" w:rsidP="003219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i/>
                <w:iCs/>
                <w:kern w:val="0"/>
                <w:lang w:val="it-IT" w:eastAsia="it-IT"/>
                <w14:ligatures w14:val="none"/>
              </w:rPr>
              <w:t>p</w:t>
            </w:r>
          </w:p>
        </w:tc>
      </w:tr>
      <w:tr w:rsidR="0032195F" w:rsidRPr="0032195F" w14:paraId="08FF7635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3512AA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Age, mean (SD)</w:t>
            </w:r>
          </w:p>
        </w:tc>
        <w:tc>
          <w:tcPr>
            <w:tcW w:w="0" w:type="auto"/>
            <w:vAlign w:val="center"/>
            <w:hideMark/>
          </w:tcPr>
          <w:p w14:paraId="1619D25C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77A7DBA6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33.21 (5.42)</w:t>
            </w:r>
          </w:p>
        </w:tc>
        <w:tc>
          <w:tcPr>
            <w:tcW w:w="0" w:type="auto"/>
            <w:vAlign w:val="center"/>
            <w:hideMark/>
          </w:tcPr>
          <w:p w14:paraId="7DA27366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32.87 (4.89)</w:t>
            </w:r>
          </w:p>
        </w:tc>
        <w:tc>
          <w:tcPr>
            <w:tcW w:w="0" w:type="auto"/>
            <w:vAlign w:val="center"/>
            <w:hideMark/>
          </w:tcPr>
          <w:p w14:paraId="5C32193F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.015</w:t>
            </w:r>
          </w:p>
        </w:tc>
      </w:tr>
      <w:tr w:rsidR="0032195F" w:rsidRPr="0032195F" w14:paraId="3A7DC6C0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668D72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Nationality</w:t>
            </w:r>
          </w:p>
        </w:tc>
        <w:tc>
          <w:tcPr>
            <w:tcW w:w="0" w:type="auto"/>
            <w:vAlign w:val="center"/>
            <w:hideMark/>
          </w:tcPr>
          <w:p w14:paraId="384D1F1D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Italian</w:t>
            </w:r>
          </w:p>
        </w:tc>
        <w:tc>
          <w:tcPr>
            <w:tcW w:w="0" w:type="auto"/>
            <w:vAlign w:val="center"/>
            <w:hideMark/>
          </w:tcPr>
          <w:p w14:paraId="01AF6711" w14:textId="7997D3D9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2355 (86.1%)</w:t>
            </w:r>
          </w:p>
        </w:tc>
        <w:tc>
          <w:tcPr>
            <w:tcW w:w="0" w:type="auto"/>
            <w:vAlign w:val="center"/>
            <w:hideMark/>
          </w:tcPr>
          <w:p w14:paraId="4111AE40" w14:textId="0FB7D982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2643 (94.8%)</w:t>
            </w:r>
          </w:p>
        </w:tc>
        <w:tc>
          <w:tcPr>
            <w:tcW w:w="0" w:type="auto"/>
            <w:vAlign w:val="center"/>
            <w:hideMark/>
          </w:tcPr>
          <w:p w14:paraId="5E569422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&lt;.001</w:t>
            </w:r>
          </w:p>
        </w:tc>
      </w:tr>
      <w:tr w:rsidR="0032195F" w:rsidRPr="0032195F" w14:paraId="7A80938C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3E8AE5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863302F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Non</w:t>
            </w: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noBreakHyphen/>
              <w:t>Italian</w:t>
            </w:r>
          </w:p>
        </w:tc>
        <w:tc>
          <w:tcPr>
            <w:tcW w:w="0" w:type="auto"/>
            <w:vAlign w:val="center"/>
            <w:hideMark/>
          </w:tcPr>
          <w:p w14:paraId="003C4F5F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380 (13.9%)</w:t>
            </w:r>
          </w:p>
        </w:tc>
        <w:tc>
          <w:tcPr>
            <w:tcW w:w="0" w:type="auto"/>
            <w:vAlign w:val="center"/>
            <w:hideMark/>
          </w:tcPr>
          <w:p w14:paraId="24BDB040" w14:textId="75607650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45 (5.2%)</w:t>
            </w:r>
          </w:p>
        </w:tc>
        <w:tc>
          <w:tcPr>
            <w:tcW w:w="0" w:type="auto"/>
            <w:vAlign w:val="center"/>
            <w:hideMark/>
          </w:tcPr>
          <w:p w14:paraId="1C1F5EB2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  <w:tr w:rsidR="0032195F" w:rsidRPr="0032195F" w14:paraId="063494C8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A96D9A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Education level</w:t>
            </w:r>
          </w:p>
        </w:tc>
        <w:tc>
          <w:tcPr>
            <w:tcW w:w="0" w:type="auto"/>
            <w:vAlign w:val="center"/>
            <w:hideMark/>
          </w:tcPr>
          <w:p w14:paraId="4BDE7DA5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Primary</w:t>
            </w:r>
          </w:p>
        </w:tc>
        <w:tc>
          <w:tcPr>
            <w:tcW w:w="0" w:type="auto"/>
            <w:vAlign w:val="center"/>
            <w:hideMark/>
          </w:tcPr>
          <w:p w14:paraId="3186EE78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404 (14.8%)</w:t>
            </w:r>
          </w:p>
        </w:tc>
        <w:tc>
          <w:tcPr>
            <w:tcW w:w="0" w:type="auto"/>
            <w:vAlign w:val="center"/>
            <w:hideMark/>
          </w:tcPr>
          <w:p w14:paraId="20774F08" w14:textId="4624305F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53 (5.5%)</w:t>
            </w:r>
          </w:p>
        </w:tc>
        <w:tc>
          <w:tcPr>
            <w:tcW w:w="0" w:type="auto"/>
            <w:vAlign w:val="center"/>
            <w:hideMark/>
          </w:tcPr>
          <w:p w14:paraId="1C1FACCA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&lt;.001</w:t>
            </w:r>
          </w:p>
        </w:tc>
      </w:tr>
      <w:tr w:rsidR="0032195F" w:rsidRPr="0032195F" w14:paraId="3CB8F387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3C7681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C9AEF07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Secondary</w:t>
            </w:r>
          </w:p>
        </w:tc>
        <w:tc>
          <w:tcPr>
            <w:tcW w:w="0" w:type="auto"/>
            <w:vAlign w:val="center"/>
            <w:hideMark/>
          </w:tcPr>
          <w:p w14:paraId="0ED0DA47" w14:textId="50A7322E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344 (49.2%)</w:t>
            </w:r>
          </w:p>
        </w:tc>
        <w:tc>
          <w:tcPr>
            <w:tcW w:w="0" w:type="auto"/>
            <w:vAlign w:val="center"/>
            <w:hideMark/>
          </w:tcPr>
          <w:p w14:paraId="7D529D7F" w14:textId="2142577A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120 (40.2%)</w:t>
            </w:r>
          </w:p>
        </w:tc>
        <w:tc>
          <w:tcPr>
            <w:tcW w:w="0" w:type="auto"/>
            <w:vAlign w:val="center"/>
            <w:hideMark/>
          </w:tcPr>
          <w:p w14:paraId="65710AD1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  <w:tr w:rsidR="0032195F" w:rsidRPr="0032195F" w14:paraId="28BCAE3C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6368B2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6B448A8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Tertiary</w:t>
            </w:r>
          </w:p>
        </w:tc>
        <w:tc>
          <w:tcPr>
            <w:tcW w:w="0" w:type="auto"/>
            <w:vAlign w:val="center"/>
            <w:hideMark/>
          </w:tcPr>
          <w:p w14:paraId="2D5446A0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984 (36.0%)</w:t>
            </w:r>
          </w:p>
        </w:tc>
        <w:tc>
          <w:tcPr>
            <w:tcW w:w="0" w:type="auto"/>
            <w:vAlign w:val="center"/>
            <w:hideMark/>
          </w:tcPr>
          <w:p w14:paraId="152629B1" w14:textId="09229B98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515 (54.3%)</w:t>
            </w:r>
          </w:p>
        </w:tc>
        <w:tc>
          <w:tcPr>
            <w:tcW w:w="0" w:type="auto"/>
            <w:vAlign w:val="center"/>
            <w:hideMark/>
          </w:tcPr>
          <w:p w14:paraId="741A1C4D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  <w:tr w:rsidR="0032195F" w:rsidRPr="0032195F" w14:paraId="4D75152C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74FBCD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Marital status</w:t>
            </w:r>
          </w:p>
        </w:tc>
        <w:tc>
          <w:tcPr>
            <w:tcW w:w="0" w:type="auto"/>
            <w:vAlign w:val="center"/>
            <w:hideMark/>
          </w:tcPr>
          <w:p w14:paraId="47ECD6AB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Single</w:t>
            </w:r>
          </w:p>
        </w:tc>
        <w:tc>
          <w:tcPr>
            <w:tcW w:w="0" w:type="auto"/>
            <w:vAlign w:val="center"/>
            <w:hideMark/>
          </w:tcPr>
          <w:p w14:paraId="63F426E0" w14:textId="37FB3A4B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 xml:space="preserve">232 </w:t>
            </w:r>
            <w: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(</w:t>
            </w: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8.5%)</w:t>
            </w:r>
          </w:p>
        </w:tc>
        <w:tc>
          <w:tcPr>
            <w:tcW w:w="0" w:type="auto"/>
            <w:vAlign w:val="center"/>
            <w:hideMark/>
          </w:tcPr>
          <w:p w14:paraId="28844787" w14:textId="79337533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73 (6.2%)</w:t>
            </w:r>
          </w:p>
        </w:tc>
        <w:tc>
          <w:tcPr>
            <w:tcW w:w="0" w:type="auto"/>
            <w:vAlign w:val="center"/>
            <w:hideMark/>
          </w:tcPr>
          <w:p w14:paraId="75B8CBF3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.001</w:t>
            </w:r>
          </w:p>
        </w:tc>
      </w:tr>
      <w:tr w:rsidR="0032195F" w:rsidRPr="0032195F" w14:paraId="33E79B7A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BA2868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3ACD514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Married/cohabiting</w:t>
            </w:r>
          </w:p>
        </w:tc>
        <w:tc>
          <w:tcPr>
            <w:tcW w:w="0" w:type="auto"/>
            <w:vAlign w:val="center"/>
            <w:hideMark/>
          </w:tcPr>
          <w:p w14:paraId="58773C0D" w14:textId="3BF82D95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2500 (91.5%)</w:t>
            </w:r>
          </w:p>
        </w:tc>
        <w:tc>
          <w:tcPr>
            <w:tcW w:w="0" w:type="auto"/>
            <w:vAlign w:val="center"/>
            <w:hideMark/>
          </w:tcPr>
          <w:p w14:paraId="7147AC1E" w14:textId="535FE789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2615 (93.8%)</w:t>
            </w:r>
          </w:p>
        </w:tc>
        <w:tc>
          <w:tcPr>
            <w:tcW w:w="0" w:type="auto"/>
            <w:vAlign w:val="center"/>
            <w:hideMark/>
          </w:tcPr>
          <w:p w14:paraId="65A2DC3A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  <w:tr w:rsidR="0032195F" w:rsidRPr="0032195F" w14:paraId="60A6405F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445B34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Household composition</w:t>
            </w:r>
          </w:p>
        </w:tc>
        <w:tc>
          <w:tcPr>
            <w:tcW w:w="0" w:type="auto"/>
            <w:vAlign w:val="center"/>
            <w:hideMark/>
          </w:tcPr>
          <w:p w14:paraId="746BC975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Living alone</w:t>
            </w:r>
          </w:p>
        </w:tc>
        <w:tc>
          <w:tcPr>
            <w:tcW w:w="0" w:type="auto"/>
            <w:vAlign w:val="center"/>
            <w:hideMark/>
          </w:tcPr>
          <w:p w14:paraId="661C7919" w14:textId="3AF97AE8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30 (1.1%)</w:t>
            </w:r>
          </w:p>
        </w:tc>
        <w:tc>
          <w:tcPr>
            <w:tcW w:w="0" w:type="auto"/>
            <w:vAlign w:val="center"/>
            <w:hideMark/>
          </w:tcPr>
          <w:p w14:paraId="6D5EADFD" w14:textId="1CEE3351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4 (0.5%)</w:t>
            </w:r>
          </w:p>
        </w:tc>
        <w:tc>
          <w:tcPr>
            <w:tcW w:w="0" w:type="auto"/>
            <w:vAlign w:val="center"/>
            <w:hideMark/>
          </w:tcPr>
          <w:p w14:paraId="6445B10E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&lt;.001</w:t>
            </w:r>
          </w:p>
        </w:tc>
      </w:tr>
      <w:tr w:rsidR="0032195F" w:rsidRPr="0032195F" w14:paraId="24A03731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0077FE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E08324C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With partner</w:t>
            </w:r>
          </w:p>
        </w:tc>
        <w:tc>
          <w:tcPr>
            <w:tcW w:w="0" w:type="auto"/>
            <w:vAlign w:val="center"/>
            <w:hideMark/>
          </w:tcPr>
          <w:p w14:paraId="7B7E8471" w14:textId="0FECDE9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2640 (96.5%)</w:t>
            </w:r>
          </w:p>
        </w:tc>
        <w:tc>
          <w:tcPr>
            <w:tcW w:w="0" w:type="auto"/>
            <w:vAlign w:val="center"/>
            <w:hideMark/>
          </w:tcPr>
          <w:p w14:paraId="3FABE667" w14:textId="3D5DD2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2735 (98.2%)</w:t>
            </w:r>
          </w:p>
        </w:tc>
        <w:tc>
          <w:tcPr>
            <w:tcW w:w="0" w:type="auto"/>
            <w:vAlign w:val="center"/>
            <w:hideMark/>
          </w:tcPr>
          <w:p w14:paraId="40B2C0EE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  <w:tr w:rsidR="0032195F" w:rsidRPr="0032195F" w14:paraId="1A1052A1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720647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E67A376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Other family</w:t>
            </w:r>
          </w:p>
        </w:tc>
        <w:tc>
          <w:tcPr>
            <w:tcW w:w="0" w:type="auto"/>
            <w:vAlign w:val="center"/>
            <w:hideMark/>
          </w:tcPr>
          <w:p w14:paraId="68F6E59E" w14:textId="0D240533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62 (2.4%)</w:t>
            </w:r>
          </w:p>
        </w:tc>
        <w:tc>
          <w:tcPr>
            <w:tcW w:w="0" w:type="auto"/>
            <w:vAlign w:val="center"/>
            <w:hideMark/>
          </w:tcPr>
          <w:p w14:paraId="62D3D30F" w14:textId="66105DDF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39 (1.3%)</w:t>
            </w:r>
          </w:p>
        </w:tc>
        <w:tc>
          <w:tcPr>
            <w:tcW w:w="0" w:type="auto"/>
            <w:vAlign w:val="center"/>
            <w:hideMark/>
          </w:tcPr>
          <w:p w14:paraId="7354DF88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  <w:tr w:rsidR="0032195F" w:rsidRPr="0032195F" w14:paraId="0329B952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3EA574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Economic status</w:t>
            </w:r>
          </w:p>
        </w:tc>
        <w:tc>
          <w:tcPr>
            <w:tcW w:w="0" w:type="auto"/>
            <w:vAlign w:val="center"/>
            <w:hideMark/>
          </w:tcPr>
          <w:p w14:paraId="215E5179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3A684BE0" w14:textId="66C39E2B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91 (7.0%)</w:t>
            </w:r>
          </w:p>
        </w:tc>
        <w:tc>
          <w:tcPr>
            <w:tcW w:w="0" w:type="auto"/>
            <w:vAlign w:val="center"/>
            <w:hideMark/>
          </w:tcPr>
          <w:p w14:paraId="4E339DB3" w14:textId="1D266C2B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03 (3.7%)</w:t>
            </w:r>
          </w:p>
        </w:tc>
        <w:tc>
          <w:tcPr>
            <w:tcW w:w="0" w:type="auto"/>
            <w:vAlign w:val="center"/>
            <w:hideMark/>
          </w:tcPr>
          <w:p w14:paraId="2D35C740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&lt;.001</w:t>
            </w:r>
          </w:p>
        </w:tc>
      </w:tr>
      <w:tr w:rsidR="0032195F" w:rsidRPr="0032195F" w14:paraId="052A98B8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B734CF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971E7FA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Medium</w:t>
            </w:r>
          </w:p>
        </w:tc>
        <w:tc>
          <w:tcPr>
            <w:tcW w:w="0" w:type="auto"/>
            <w:vAlign w:val="center"/>
            <w:hideMark/>
          </w:tcPr>
          <w:p w14:paraId="21DD5F7A" w14:textId="39E82DCD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545 (56.5%)</w:t>
            </w:r>
          </w:p>
        </w:tc>
        <w:tc>
          <w:tcPr>
            <w:tcW w:w="0" w:type="auto"/>
            <w:vAlign w:val="center"/>
            <w:hideMark/>
          </w:tcPr>
          <w:p w14:paraId="44A49653" w14:textId="77456C6F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477 (52.9%)</w:t>
            </w:r>
          </w:p>
        </w:tc>
        <w:tc>
          <w:tcPr>
            <w:tcW w:w="0" w:type="auto"/>
            <w:vAlign w:val="center"/>
            <w:hideMark/>
          </w:tcPr>
          <w:p w14:paraId="7927C12B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  <w:tr w:rsidR="0032195F" w:rsidRPr="0032195F" w14:paraId="57BEC238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317554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A6EF0FB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6D1FA260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996 (36.5%)</w:t>
            </w:r>
          </w:p>
        </w:tc>
        <w:tc>
          <w:tcPr>
            <w:tcW w:w="0" w:type="auto"/>
            <w:vAlign w:val="center"/>
            <w:hideMark/>
          </w:tcPr>
          <w:p w14:paraId="71A52ADE" w14:textId="67A670E2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208 (43.4%)</w:t>
            </w:r>
          </w:p>
        </w:tc>
        <w:tc>
          <w:tcPr>
            <w:tcW w:w="0" w:type="auto"/>
            <w:vAlign w:val="center"/>
            <w:hideMark/>
          </w:tcPr>
          <w:p w14:paraId="686A795D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  <w:tr w:rsidR="0032195F" w:rsidRPr="0032195F" w14:paraId="5559AD49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2DCB97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Employment status</w:t>
            </w:r>
          </w:p>
        </w:tc>
        <w:tc>
          <w:tcPr>
            <w:tcW w:w="0" w:type="auto"/>
            <w:vAlign w:val="center"/>
            <w:hideMark/>
          </w:tcPr>
          <w:p w14:paraId="13E83341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Unemployed/unstable</w:t>
            </w:r>
          </w:p>
        </w:tc>
        <w:tc>
          <w:tcPr>
            <w:tcW w:w="0" w:type="auto"/>
            <w:vAlign w:val="center"/>
            <w:hideMark/>
          </w:tcPr>
          <w:p w14:paraId="4E02FE75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889 (32.5%)</w:t>
            </w:r>
          </w:p>
        </w:tc>
        <w:tc>
          <w:tcPr>
            <w:tcW w:w="0" w:type="auto"/>
            <w:vAlign w:val="center"/>
            <w:hideMark/>
          </w:tcPr>
          <w:p w14:paraId="63E8B108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421 (15.1%)</w:t>
            </w:r>
          </w:p>
        </w:tc>
        <w:tc>
          <w:tcPr>
            <w:tcW w:w="0" w:type="auto"/>
            <w:vAlign w:val="center"/>
            <w:hideMark/>
          </w:tcPr>
          <w:p w14:paraId="70DC7AA3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&lt;.001</w:t>
            </w:r>
          </w:p>
        </w:tc>
      </w:tr>
      <w:tr w:rsidR="0032195F" w:rsidRPr="0032195F" w14:paraId="127D473A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599CEA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4E59D37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Student/other</w:t>
            </w:r>
          </w:p>
        </w:tc>
        <w:tc>
          <w:tcPr>
            <w:tcW w:w="0" w:type="auto"/>
            <w:vAlign w:val="center"/>
            <w:hideMark/>
          </w:tcPr>
          <w:p w14:paraId="37CD2983" w14:textId="1B31D4C3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37 (5.0%)</w:t>
            </w:r>
          </w:p>
        </w:tc>
        <w:tc>
          <w:tcPr>
            <w:tcW w:w="0" w:type="auto"/>
            <w:vAlign w:val="center"/>
            <w:hideMark/>
          </w:tcPr>
          <w:p w14:paraId="54BE5AF5" w14:textId="2A8DCE0C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59 (5.7%)</w:t>
            </w:r>
          </w:p>
        </w:tc>
        <w:tc>
          <w:tcPr>
            <w:tcW w:w="0" w:type="auto"/>
            <w:vAlign w:val="center"/>
            <w:hideMark/>
          </w:tcPr>
          <w:p w14:paraId="25B45713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  <w:tr w:rsidR="0032195F" w:rsidRPr="0032195F" w14:paraId="40E2B25D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222EF2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96FE092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Employed</w:t>
            </w:r>
          </w:p>
        </w:tc>
        <w:tc>
          <w:tcPr>
            <w:tcW w:w="0" w:type="auto"/>
            <w:vAlign w:val="center"/>
            <w:hideMark/>
          </w:tcPr>
          <w:p w14:paraId="7406EEAB" w14:textId="61BBF4A9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706 (62.5%)</w:t>
            </w:r>
          </w:p>
        </w:tc>
        <w:tc>
          <w:tcPr>
            <w:tcW w:w="0" w:type="auto"/>
            <w:vAlign w:val="center"/>
            <w:hideMark/>
          </w:tcPr>
          <w:p w14:paraId="48FF07B6" w14:textId="6EBD1A4A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2208 (79.2%)</w:t>
            </w:r>
          </w:p>
        </w:tc>
        <w:tc>
          <w:tcPr>
            <w:tcW w:w="0" w:type="auto"/>
            <w:vAlign w:val="center"/>
            <w:hideMark/>
          </w:tcPr>
          <w:p w14:paraId="7AD7B90A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  <w:tr w:rsidR="0032195F" w:rsidRPr="0032195F" w14:paraId="5265CC0C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E16BAE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History of abortion</w:t>
            </w:r>
          </w:p>
        </w:tc>
        <w:tc>
          <w:tcPr>
            <w:tcW w:w="0" w:type="auto"/>
            <w:vAlign w:val="center"/>
            <w:hideMark/>
          </w:tcPr>
          <w:p w14:paraId="09ECE082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5F6D9D16" w14:textId="30A560F2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</w:t>
            </w: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823 (66.7%)</w:t>
            </w:r>
          </w:p>
        </w:tc>
        <w:tc>
          <w:tcPr>
            <w:tcW w:w="0" w:type="auto"/>
            <w:vAlign w:val="center"/>
            <w:hideMark/>
          </w:tcPr>
          <w:p w14:paraId="0B30483C" w14:textId="1C366B3F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2151 (77.2%)</w:t>
            </w:r>
          </w:p>
        </w:tc>
        <w:tc>
          <w:tcPr>
            <w:tcW w:w="0" w:type="auto"/>
            <w:vAlign w:val="center"/>
            <w:hideMark/>
          </w:tcPr>
          <w:p w14:paraId="564FE735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&lt;.001</w:t>
            </w:r>
          </w:p>
        </w:tc>
      </w:tr>
      <w:tr w:rsidR="0032195F" w:rsidRPr="0032195F" w14:paraId="74ED3DEB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51C280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99F6FAF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48C557A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909 (33.3%)</w:t>
            </w:r>
          </w:p>
        </w:tc>
        <w:tc>
          <w:tcPr>
            <w:tcW w:w="0" w:type="auto"/>
            <w:vAlign w:val="center"/>
            <w:hideMark/>
          </w:tcPr>
          <w:p w14:paraId="76B81F67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637 (22.8%)</w:t>
            </w:r>
          </w:p>
        </w:tc>
        <w:tc>
          <w:tcPr>
            <w:tcW w:w="0" w:type="auto"/>
            <w:vAlign w:val="center"/>
            <w:hideMark/>
          </w:tcPr>
          <w:p w14:paraId="1099BCD0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  <w:tr w:rsidR="0032195F" w:rsidRPr="0032195F" w14:paraId="46938325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6D4FB7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Other living children</w:t>
            </w:r>
          </w:p>
        </w:tc>
        <w:tc>
          <w:tcPr>
            <w:tcW w:w="0" w:type="auto"/>
            <w:vAlign w:val="center"/>
            <w:hideMark/>
          </w:tcPr>
          <w:p w14:paraId="1897F62D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18CBD5E5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716 (26.2%)</w:t>
            </w:r>
          </w:p>
        </w:tc>
        <w:tc>
          <w:tcPr>
            <w:tcW w:w="0" w:type="auto"/>
            <w:vAlign w:val="center"/>
            <w:hideMark/>
          </w:tcPr>
          <w:p w14:paraId="5ED978D9" w14:textId="30D2A5FB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2395 (85.8%)</w:t>
            </w:r>
          </w:p>
        </w:tc>
        <w:tc>
          <w:tcPr>
            <w:tcW w:w="0" w:type="auto"/>
            <w:vAlign w:val="center"/>
            <w:hideMark/>
          </w:tcPr>
          <w:p w14:paraId="57FE01AF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&lt;.001</w:t>
            </w:r>
          </w:p>
        </w:tc>
      </w:tr>
      <w:tr w:rsidR="0032195F" w:rsidRPr="0032195F" w14:paraId="6CE4C935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1B03DA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B6F7AC4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EC5905D" w14:textId="5384FA3B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2016 (73.8%)</w:t>
            </w:r>
          </w:p>
        </w:tc>
        <w:tc>
          <w:tcPr>
            <w:tcW w:w="0" w:type="auto"/>
            <w:vAlign w:val="center"/>
            <w:hideMark/>
          </w:tcPr>
          <w:p w14:paraId="3C400D7D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393 (14.2%)</w:t>
            </w:r>
          </w:p>
        </w:tc>
        <w:tc>
          <w:tcPr>
            <w:tcW w:w="0" w:type="auto"/>
            <w:vAlign w:val="center"/>
            <w:hideMark/>
          </w:tcPr>
          <w:p w14:paraId="005235C0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  <w:tr w:rsidR="0032195F" w:rsidRPr="0032195F" w14:paraId="3E74DD85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07FAE1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Planned pregnancy</w:t>
            </w:r>
          </w:p>
        </w:tc>
        <w:tc>
          <w:tcPr>
            <w:tcW w:w="0" w:type="auto"/>
            <w:vAlign w:val="center"/>
            <w:hideMark/>
          </w:tcPr>
          <w:p w14:paraId="6D305EEE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73B6BE74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774 (28.3%)</w:t>
            </w:r>
          </w:p>
        </w:tc>
        <w:tc>
          <w:tcPr>
            <w:tcW w:w="0" w:type="auto"/>
            <w:vAlign w:val="center"/>
            <w:hideMark/>
          </w:tcPr>
          <w:p w14:paraId="44B55ADB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508 (18.2%)</w:t>
            </w:r>
          </w:p>
        </w:tc>
        <w:tc>
          <w:tcPr>
            <w:tcW w:w="0" w:type="auto"/>
            <w:vAlign w:val="center"/>
            <w:hideMark/>
          </w:tcPr>
          <w:p w14:paraId="7C6B60FE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&lt;.001</w:t>
            </w:r>
          </w:p>
        </w:tc>
      </w:tr>
      <w:tr w:rsidR="0032195F" w:rsidRPr="0032195F" w14:paraId="4C81BD15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630AB7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69EC854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477FAB0" w14:textId="2F808CDD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958 (71.7%)</w:t>
            </w:r>
          </w:p>
        </w:tc>
        <w:tc>
          <w:tcPr>
            <w:tcW w:w="0" w:type="auto"/>
            <w:vAlign w:val="center"/>
            <w:hideMark/>
          </w:tcPr>
          <w:p w14:paraId="59D8DFF1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2 280 (81.8%)</w:t>
            </w:r>
          </w:p>
        </w:tc>
        <w:tc>
          <w:tcPr>
            <w:tcW w:w="0" w:type="auto"/>
            <w:vAlign w:val="center"/>
            <w:hideMark/>
          </w:tcPr>
          <w:p w14:paraId="70140E9E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  <w:tr w:rsidR="0032195F" w:rsidRPr="0032195F" w14:paraId="1660F4DA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3FA7DF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Support from friends/relatives</w:t>
            </w:r>
          </w:p>
        </w:tc>
        <w:tc>
          <w:tcPr>
            <w:tcW w:w="0" w:type="auto"/>
            <w:vAlign w:val="center"/>
            <w:hideMark/>
          </w:tcPr>
          <w:p w14:paraId="2D17D64D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06851BF9" w14:textId="71A8D58C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77 (2.8%)</w:t>
            </w:r>
          </w:p>
        </w:tc>
        <w:tc>
          <w:tcPr>
            <w:tcW w:w="0" w:type="auto"/>
            <w:vAlign w:val="center"/>
            <w:hideMark/>
          </w:tcPr>
          <w:p w14:paraId="3B8EC453" w14:textId="0DB33DC6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50 (1.8%)</w:t>
            </w:r>
          </w:p>
        </w:tc>
        <w:tc>
          <w:tcPr>
            <w:tcW w:w="0" w:type="auto"/>
            <w:vAlign w:val="center"/>
            <w:hideMark/>
          </w:tcPr>
          <w:p w14:paraId="6F0E65B6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&lt;.001</w:t>
            </w:r>
          </w:p>
        </w:tc>
      </w:tr>
      <w:tr w:rsidR="0032195F" w:rsidRPr="0032195F" w14:paraId="1C2B0A29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9DFABB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7A89FDD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4B09C983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314 (11.5%)</w:t>
            </w:r>
          </w:p>
        </w:tc>
        <w:tc>
          <w:tcPr>
            <w:tcW w:w="0" w:type="auto"/>
            <w:vAlign w:val="center"/>
            <w:hideMark/>
          </w:tcPr>
          <w:p w14:paraId="51847377" w14:textId="3055826A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223 (8.0%)</w:t>
            </w:r>
          </w:p>
        </w:tc>
        <w:tc>
          <w:tcPr>
            <w:tcW w:w="0" w:type="auto"/>
            <w:vAlign w:val="center"/>
            <w:hideMark/>
          </w:tcPr>
          <w:p w14:paraId="614E8401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  <w:tr w:rsidR="0032195F" w:rsidRPr="0032195F" w14:paraId="00330EA9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317AAC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73BDFAB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6F006C06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845 (30.9%)</w:t>
            </w:r>
          </w:p>
        </w:tc>
        <w:tc>
          <w:tcPr>
            <w:tcW w:w="0" w:type="auto"/>
            <w:vAlign w:val="center"/>
            <w:hideMark/>
          </w:tcPr>
          <w:p w14:paraId="7E3D1843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740 (26.5%)</w:t>
            </w:r>
          </w:p>
        </w:tc>
        <w:tc>
          <w:tcPr>
            <w:tcW w:w="0" w:type="auto"/>
            <w:vAlign w:val="center"/>
            <w:hideMark/>
          </w:tcPr>
          <w:p w14:paraId="08D8CCBC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  <w:tr w:rsidR="0032195F" w:rsidRPr="0032195F" w14:paraId="54E5CC6F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C60C03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5C7A5C8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372FD7F4" w14:textId="577063D8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496 (54.7%)</w:t>
            </w:r>
          </w:p>
        </w:tc>
        <w:tc>
          <w:tcPr>
            <w:tcW w:w="0" w:type="auto"/>
            <w:vAlign w:val="center"/>
            <w:hideMark/>
          </w:tcPr>
          <w:p w14:paraId="417C6D81" w14:textId="1B20080D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775 (63.7%)</w:t>
            </w:r>
          </w:p>
        </w:tc>
        <w:tc>
          <w:tcPr>
            <w:tcW w:w="0" w:type="auto"/>
            <w:vAlign w:val="center"/>
            <w:hideMark/>
          </w:tcPr>
          <w:p w14:paraId="5D81BABD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  <w:tr w:rsidR="0032195F" w:rsidRPr="0032195F" w14:paraId="069E3F7A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E0AE1F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Partner support</w:t>
            </w:r>
          </w:p>
        </w:tc>
        <w:tc>
          <w:tcPr>
            <w:tcW w:w="0" w:type="auto"/>
            <w:vAlign w:val="center"/>
            <w:hideMark/>
          </w:tcPr>
          <w:p w14:paraId="5C848F09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647039D0" w14:textId="75153ED6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27 (1.0%)</w:t>
            </w:r>
          </w:p>
        </w:tc>
        <w:tc>
          <w:tcPr>
            <w:tcW w:w="0" w:type="auto"/>
            <w:vAlign w:val="center"/>
            <w:hideMark/>
          </w:tcPr>
          <w:p w14:paraId="4066CFD5" w14:textId="5B78D9CC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20 (0.7%)</w:t>
            </w:r>
          </w:p>
        </w:tc>
        <w:tc>
          <w:tcPr>
            <w:tcW w:w="0" w:type="auto"/>
            <w:vAlign w:val="center"/>
            <w:hideMark/>
          </w:tcPr>
          <w:p w14:paraId="433FEE1A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&lt;.001</w:t>
            </w:r>
          </w:p>
        </w:tc>
      </w:tr>
      <w:tr w:rsidR="0032195F" w:rsidRPr="0032195F" w14:paraId="1DD0F196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F5F199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9428953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289AE9AE" w14:textId="4B1895FF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26 (4.6%)</w:t>
            </w:r>
          </w:p>
        </w:tc>
        <w:tc>
          <w:tcPr>
            <w:tcW w:w="0" w:type="auto"/>
            <w:vAlign w:val="center"/>
            <w:hideMark/>
          </w:tcPr>
          <w:p w14:paraId="5A037859" w14:textId="4648574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84 (3.0%)</w:t>
            </w:r>
          </w:p>
        </w:tc>
        <w:tc>
          <w:tcPr>
            <w:tcW w:w="0" w:type="auto"/>
            <w:vAlign w:val="center"/>
            <w:hideMark/>
          </w:tcPr>
          <w:p w14:paraId="522CDAC1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  <w:tr w:rsidR="0032195F" w:rsidRPr="0032195F" w14:paraId="4291B1F2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D0C84D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BA136BF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62BE1221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566 (20.7%)</w:t>
            </w:r>
          </w:p>
        </w:tc>
        <w:tc>
          <w:tcPr>
            <w:tcW w:w="0" w:type="auto"/>
            <w:vAlign w:val="center"/>
            <w:hideMark/>
          </w:tcPr>
          <w:p w14:paraId="30CA668A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379 (13.6%)</w:t>
            </w:r>
          </w:p>
        </w:tc>
        <w:tc>
          <w:tcPr>
            <w:tcW w:w="0" w:type="auto"/>
            <w:vAlign w:val="center"/>
            <w:hideMark/>
          </w:tcPr>
          <w:p w14:paraId="5FCC7AD9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  <w:tr w:rsidR="0032195F" w:rsidRPr="0032195F" w14:paraId="1155CBAC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6465F5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8A84810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5AE16268" w14:textId="58BBA298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2013 (73.7%)</w:t>
            </w:r>
          </w:p>
        </w:tc>
        <w:tc>
          <w:tcPr>
            <w:tcW w:w="0" w:type="auto"/>
            <w:vAlign w:val="center"/>
            <w:hideMark/>
          </w:tcPr>
          <w:p w14:paraId="13890C65" w14:textId="1217F6F0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2305 (82.7%)</w:t>
            </w:r>
          </w:p>
        </w:tc>
        <w:tc>
          <w:tcPr>
            <w:tcW w:w="0" w:type="auto"/>
            <w:vAlign w:val="center"/>
            <w:hideMark/>
          </w:tcPr>
          <w:p w14:paraId="0BAD45A7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  <w:tr w:rsidR="0032195F" w:rsidRPr="0032195F" w14:paraId="760C2FF0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733B36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Current psychotropic medication</w:t>
            </w:r>
          </w:p>
        </w:tc>
        <w:tc>
          <w:tcPr>
            <w:tcW w:w="0" w:type="auto"/>
            <w:vAlign w:val="center"/>
            <w:hideMark/>
          </w:tcPr>
          <w:p w14:paraId="16B34329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76244CBD" w14:textId="315987F2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2673 (97.7%)</w:t>
            </w:r>
          </w:p>
        </w:tc>
        <w:tc>
          <w:tcPr>
            <w:tcW w:w="0" w:type="auto"/>
            <w:vAlign w:val="center"/>
            <w:hideMark/>
          </w:tcPr>
          <w:p w14:paraId="69A0EE7C" w14:textId="10A7D80C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2751 (98.6%)</w:t>
            </w:r>
          </w:p>
        </w:tc>
        <w:tc>
          <w:tcPr>
            <w:tcW w:w="0" w:type="auto"/>
            <w:vAlign w:val="center"/>
            <w:hideMark/>
          </w:tcPr>
          <w:p w14:paraId="5DEA069A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.012</w:t>
            </w:r>
          </w:p>
        </w:tc>
      </w:tr>
      <w:tr w:rsidR="0032195F" w:rsidRPr="0032195F" w14:paraId="0070CFCC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97FCE7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DCE075A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3FCF4F0" w14:textId="093F340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59 (2.3%)</w:t>
            </w:r>
          </w:p>
        </w:tc>
        <w:tc>
          <w:tcPr>
            <w:tcW w:w="0" w:type="auto"/>
            <w:vAlign w:val="center"/>
            <w:hideMark/>
          </w:tcPr>
          <w:p w14:paraId="7A4D94F1" w14:textId="60491569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37 (1.4%)</w:t>
            </w:r>
          </w:p>
        </w:tc>
        <w:tc>
          <w:tcPr>
            <w:tcW w:w="0" w:type="auto"/>
            <w:vAlign w:val="center"/>
            <w:hideMark/>
          </w:tcPr>
          <w:p w14:paraId="0D57E820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  <w:tr w:rsidR="0032195F" w:rsidRPr="0032195F" w14:paraId="0B329173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E0731F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Past psychiatric diagnosis</w:t>
            </w:r>
          </w:p>
        </w:tc>
        <w:tc>
          <w:tcPr>
            <w:tcW w:w="0" w:type="auto"/>
            <w:vAlign w:val="center"/>
            <w:hideMark/>
          </w:tcPr>
          <w:p w14:paraId="77AD0D9A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44EFD221" w14:textId="52C129E0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2506 (91.7%)</w:t>
            </w:r>
          </w:p>
        </w:tc>
        <w:tc>
          <w:tcPr>
            <w:tcW w:w="0" w:type="auto"/>
            <w:vAlign w:val="center"/>
            <w:hideMark/>
          </w:tcPr>
          <w:p w14:paraId="3F5D0CD6" w14:textId="3C691FF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2520 (90.3%)</w:t>
            </w:r>
          </w:p>
        </w:tc>
        <w:tc>
          <w:tcPr>
            <w:tcW w:w="0" w:type="auto"/>
            <w:vAlign w:val="center"/>
            <w:hideMark/>
          </w:tcPr>
          <w:p w14:paraId="6FC24734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.067</w:t>
            </w:r>
          </w:p>
        </w:tc>
      </w:tr>
      <w:tr w:rsidR="0032195F" w:rsidRPr="0032195F" w14:paraId="718EE9EB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02B07C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839585E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AFFE764" w14:textId="6B72B4C5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226 (8.3%)</w:t>
            </w:r>
          </w:p>
        </w:tc>
        <w:tc>
          <w:tcPr>
            <w:tcW w:w="0" w:type="auto"/>
            <w:vAlign w:val="center"/>
            <w:hideMark/>
          </w:tcPr>
          <w:p w14:paraId="165CA79F" w14:textId="6EC73615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268 (9.7%)</w:t>
            </w:r>
          </w:p>
        </w:tc>
        <w:tc>
          <w:tcPr>
            <w:tcW w:w="0" w:type="auto"/>
            <w:vAlign w:val="center"/>
            <w:hideMark/>
          </w:tcPr>
          <w:p w14:paraId="7B972C64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  <w:tr w:rsidR="0032195F" w:rsidRPr="0032195F" w14:paraId="313526A6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B0C44D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Family history of diagnosis</w:t>
            </w:r>
          </w:p>
        </w:tc>
        <w:tc>
          <w:tcPr>
            <w:tcW w:w="0" w:type="auto"/>
            <w:vAlign w:val="center"/>
            <w:hideMark/>
          </w:tcPr>
          <w:p w14:paraId="22676F0E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751C1E96" w14:textId="1012805A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2386 (87.3%)</w:t>
            </w:r>
          </w:p>
        </w:tc>
        <w:tc>
          <w:tcPr>
            <w:tcW w:w="0" w:type="auto"/>
            <w:vAlign w:val="center"/>
            <w:hideMark/>
          </w:tcPr>
          <w:p w14:paraId="52CE4AAA" w14:textId="27FC2B36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2339 (83.9%)</w:t>
            </w:r>
          </w:p>
        </w:tc>
        <w:tc>
          <w:tcPr>
            <w:tcW w:w="0" w:type="auto"/>
            <w:vAlign w:val="center"/>
            <w:hideMark/>
          </w:tcPr>
          <w:p w14:paraId="4F13446F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&lt;.001</w:t>
            </w:r>
          </w:p>
        </w:tc>
      </w:tr>
      <w:tr w:rsidR="0032195F" w:rsidRPr="0032195F" w14:paraId="1FAD88CF" w14:textId="77777777" w:rsidTr="0032195F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F187D5A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98DD7BC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19A32AB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346 (12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396AF1F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449 (16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6C932C4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</w:tbl>
    <w:p w14:paraId="04E3A372" w14:textId="77777777" w:rsidR="001F523E" w:rsidRDefault="001F523E"/>
    <w:sectPr w:rsidR="001F523E" w:rsidSect="00310C84">
      <w:pgSz w:w="11906" w:h="16838"/>
      <w:pgMar w:top="1152" w:right="1138" w:bottom="1138" w:left="113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807AE3"/>
    <w:multiLevelType w:val="multilevel"/>
    <w:tmpl w:val="65C48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D470343"/>
    <w:multiLevelType w:val="multilevel"/>
    <w:tmpl w:val="9572C9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9B60345"/>
    <w:multiLevelType w:val="multilevel"/>
    <w:tmpl w:val="200AA3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2067779"/>
    <w:multiLevelType w:val="multilevel"/>
    <w:tmpl w:val="469648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30514454">
    <w:abstractNumId w:val="0"/>
  </w:num>
  <w:num w:numId="2" w16cid:durableId="580797265">
    <w:abstractNumId w:val="1"/>
  </w:num>
  <w:num w:numId="3" w16cid:durableId="583346750">
    <w:abstractNumId w:val="2"/>
  </w:num>
  <w:num w:numId="4" w16cid:durableId="10180485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defaultTabStop w:val="706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23E"/>
    <w:rsid w:val="00061A99"/>
    <w:rsid w:val="00092445"/>
    <w:rsid w:val="000B098B"/>
    <w:rsid w:val="000C5356"/>
    <w:rsid w:val="000D2ED2"/>
    <w:rsid w:val="000D6D52"/>
    <w:rsid w:val="000E34E6"/>
    <w:rsid w:val="00102B2A"/>
    <w:rsid w:val="00102B8D"/>
    <w:rsid w:val="00132B79"/>
    <w:rsid w:val="0013782E"/>
    <w:rsid w:val="00145F90"/>
    <w:rsid w:val="0015162D"/>
    <w:rsid w:val="00156B6C"/>
    <w:rsid w:val="00171C4D"/>
    <w:rsid w:val="001812EB"/>
    <w:rsid w:val="0018553F"/>
    <w:rsid w:val="001B31C0"/>
    <w:rsid w:val="001B4ECA"/>
    <w:rsid w:val="001E15A4"/>
    <w:rsid w:val="001F523E"/>
    <w:rsid w:val="00203B7E"/>
    <w:rsid w:val="00234C33"/>
    <w:rsid w:val="00240BF0"/>
    <w:rsid w:val="00250C73"/>
    <w:rsid w:val="002548C7"/>
    <w:rsid w:val="00260146"/>
    <w:rsid w:val="00282C33"/>
    <w:rsid w:val="00286F7A"/>
    <w:rsid w:val="002962EA"/>
    <w:rsid w:val="00296A39"/>
    <w:rsid w:val="002B07BA"/>
    <w:rsid w:val="002B73E2"/>
    <w:rsid w:val="002C2FE4"/>
    <w:rsid w:val="002C6BF7"/>
    <w:rsid w:val="002C719C"/>
    <w:rsid w:val="002C7FE7"/>
    <w:rsid w:val="002D1115"/>
    <w:rsid w:val="002F4741"/>
    <w:rsid w:val="00310C84"/>
    <w:rsid w:val="0031363E"/>
    <w:rsid w:val="0032195F"/>
    <w:rsid w:val="003372E9"/>
    <w:rsid w:val="0034724E"/>
    <w:rsid w:val="0036348F"/>
    <w:rsid w:val="00370F17"/>
    <w:rsid w:val="0039409C"/>
    <w:rsid w:val="003B1EBE"/>
    <w:rsid w:val="003F71D2"/>
    <w:rsid w:val="0042040F"/>
    <w:rsid w:val="00433492"/>
    <w:rsid w:val="004442C6"/>
    <w:rsid w:val="00454A91"/>
    <w:rsid w:val="004601BE"/>
    <w:rsid w:val="004618A1"/>
    <w:rsid w:val="00470946"/>
    <w:rsid w:val="00480A74"/>
    <w:rsid w:val="004A155B"/>
    <w:rsid w:val="004B5495"/>
    <w:rsid w:val="004F2CA9"/>
    <w:rsid w:val="00522133"/>
    <w:rsid w:val="00524525"/>
    <w:rsid w:val="00527B0E"/>
    <w:rsid w:val="005456F5"/>
    <w:rsid w:val="00553BD7"/>
    <w:rsid w:val="00575C13"/>
    <w:rsid w:val="005837B1"/>
    <w:rsid w:val="005868F4"/>
    <w:rsid w:val="00593BA3"/>
    <w:rsid w:val="005B7C65"/>
    <w:rsid w:val="005D5553"/>
    <w:rsid w:val="005E0E69"/>
    <w:rsid w:val="005E61D6"/>
    <w:rsid w:val="006150C3"/>
    <w:rsid w:val="006506E9"/>
    <w:rsid w:val="006708B1"/>
    <w:rsid w:val="00680C17"/>
    <w:rsid w:val="00683F9C"/>
    <w:rsid w:val="006A1655"/>
    <w:rsid w:val="006A3272"/>
    <w:rsid w:val="006A68F8"/>
    <w:rsid w:val="006E01E7"/>
    <w:rsid w:val="00703639"/>
    <w:rsid w:val="00731DF9"/>
    <w:rsid w:val="00731E05"/>
    <w:rsid w:val="0073371B"/>
    <w:rsid w:val="0075169A"/>
    <w:rsid w:val="007757EA"/>
    <w:rsid w:val="007917B4"/>
    <w:rsid w:val="007967C9"/>
    <w:rsid w:val="007A516C"/>
    <w:rsid w:val="007B227F"/>
    <w:rsid w:val="00806BA0"/>
    <w:rsid w:val="00830759"/>
    <w:rsid w:val="00837B84"/>
    <w:rsid w:val="00841FE2"/>
    <w:rsid w:val="00850BCA"/>
    <w:rsid w:val="00853B79"/>
    <w:rsid w:val="0087669D"/>
    <w:rsid w:val="008C26EF"/>
    <w:rsid w:val="008D5704"/>
    <w:rsid w:val="008D6203"/>
    <w:rsid w:val="008E12A9"/>
    <w:rsid w:val="00923A1F"/>
    <w:rsid w:val="00954A02"/>
    <w:rsid w:val="009553A0"/>
    <w:rsid w:val="009628A3"/>
    <w:rsid w:val="00966A47"/>
    <w:rsid w:val="009A562A"/>
    <w:rsid w:val="009A606A"/>
    <w:rsid w:val="009A6AEE"/>
    <w:rsid w:val="009E1D1B"/>
    <w:rsid w:val="009F1890"/>
    <w:rsid w:val="00A17ADF"/>
    <w:rsid w:val="00A40972"/>
    <w:rsid w:val="00A55DF5"/>
    <w:rsid w:val="00A65E48"/>
    <w:rsid w:val="00A67172"/>
    <w:rsid w:val="00A80722"/>
    <w:rsid w:val="00AB202E"/>
    <w:rsid w:val="00AB64A9"/>
    <w:rsid w:val="00AC4371"/>
    <w:rsid w:val="00AE0386"/>
    <w:rsid w:val="00B137F9"/>
    <w:rsid w:val="00B206BE"/>
    <w:rsid w:val="00B30412"/>
    <w:rsid w:val="00B425CE"/>
    <w:rsid w:val="00B454ED"/>
    <w:rsid w:val="00B556E7"/>
    <w:rsid w:val="00B80F6E"/>
    <w:rsid w:val="00B92AB2"/>
    <w:rsid w:val="00B938A6"/>
    <w:rsid w:val="00B96100"/>
    <w:rsid w:val="00BA3BF2"/>
    <w:rsid w:val="00BB0F54"/>
    <w:rsid w:val="00BC243F"/>
    <w:rsid w:val="00BD0E87"/>
    <w:rsid w:val="00BF12F5"/>
    <w:rsid w:val="00C13D29"/>
    <w:rsid w:val="00C32C7C"/>
    <w:rsid w:val="00C5721A"/>
    <w:rsid w:val="00C640F7"/>
    <w:rsid w:val="00C728EB"/>
    <w:rsid w:val="00C91673"/>
    <w:rsid w:val="00CF1EE1"/>
    <w:rsid w:val="00D07719"/>
    <w:rsid w:val="00D331F5"/>
    <w:rsid w:val="00D854D6"/>
    <w:rsid w:val="00D870C0"/>
    <w:rsid w:val="00D95466"/>
    <w:rsid w:val="00DA1481"/>
    <w:rsid w:val="00DA5B90"/>
    <w:rsid w:val="00DB6C7D"/>
    <w:rsid w:val="00DC6ABA"/>
    <w:rsid w:val="00DD2509"/>
    <w:rsid w:val="00DE0055"/>
    <w:rsid w:val="00DE591A"/>
    <w:rsid w:val="00DF402D"/>
    <w:rsid w:val="00E11B36"/>
    <w:rsid w:val="00E176DC"/>
    <w:rsid w:val="00E20B71"/>
    <w:rsid w:val="00E20EC4"/>
    <w:rsid w:val="00E25321"/>
    <w:rsid w:val="00E304DD"/>
    <w:rsid w:val="00E402D4"/>
    <w:rsid w:val="00E4078F"/>
    <w:rsid w:val="00E41008"/>
    <w:rsid w:val="00E61592"/>
    <w:rsid w:val="00E653A2"/>
    <w:rsid w:val="00E7399D"/>
    <w:rsid w:val="00E8187F"/>
    <w:rsid w:val="00ED11B5"/>
    <w:rsid w:val="00EE1681"/>
    <w:rsid w:val="00EE6682"/>
    <w:rsid w:val="00EF639A"/>
    <w:rsid w:val="00EF653B"/>
    <w:rsid w:val="00F00370"/>
    <w:rsid w:val="00F102E5"/>
    <w:rsid w:val="00F30D12"/>
    <w:rsid w:val="00F41DAC"/>
    <w:rsid w:val="00F5733D"/>
    <w:rsid w:val="00FC0344"/>
    <w:rsid w:val="00FC75BD"/>
    <w:rsid w:val="00FD140F"/>
    <w:rsid w:val="00FF4820"/>
    <w:rsid w:val="00FF6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0E4724"/>
  <w15:chartTrackingRefBased/>
  <w15:docId w15:val="{A526802E-5331-D748-89D0-85197C386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837B1"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F52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1F52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1F52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1F52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F52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F523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F523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F523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F523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F523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1F523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rsid w:val="001F523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rsid w:val="001F523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F523E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F523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F523E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F523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F523E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1F52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F523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F523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F523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F52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F523E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1F523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F523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F52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F523E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1F523E"/>
    <w:rPr>
      <w:b/>
      <w:bCs/>
      <w:smallCaps/>
      <w:color w:val="0F4761" w:themeColor="accent1" w:themeShade="BF"/>
      <w:spacing w:val="5"/>
    </w:rPr>
  </w:style>
  <w:style w:type="character" w:styleId="Enfasicorsivo">
    <w:name w:val="Emphasis"/>
    <w:basedOn w:val="Carpredefinitoparagrafo"/>
    <w:uiPriority w:val="20"/>
    <w:qFormat/>
    <w:rsid w:val="001F523E"/>
    <w:rPr>
      <w:i/>
      <w:iCs/>
    </w:rPr>
  </w:style>
  <w:style w:type="character" w:styleId="Enfasigrassetto">
    <w:name w:val="Strong"/>
    <w:basedOn w:val="Carpredefinitoparagrafo"/>
    <w:uiPriority w:val="22"/>
    <w:qFormat/>
    <w:rsid w:val="001F523E"/>
    <w:rPr>
      <w:b/>
      <w:bCs/>
    </w:rPr>
  </w:style>
  <w:style w:type="paragraph" w:styleId="NormaleWeb">
    <w:name w:val="Normal (Web)"/>
    <w:basedOn w:val="Normale"/>
    <w:uiPriority w:val="99"/>
    <w:semiHidden/>
    <w:unhideWhenUsed/>
    <w:rsid w:val="001F523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paragraph" w:styleId="Nessunaspaziatura">
    <w:name w:val="No Spacing"/>
    <w:uiPriority w:val="1"/>
    <w:qFormat/>
    <w:rsid w:val="00DB6C7D"/>
    <w:rPr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296A39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296A39"/>
    <w:rPr>
      <w:color w:val="605E5C"/>
      <w:shd w:val="clear" w:color="auto" w:fill="E1DFDD"/>
    </w:rPr>
  </w:style>
  <w:style w:type="character" w:styleId="Rimandocommento">
    <w:name w:val="annotation reference"/>
    <w:basedOn w:val="Carpredefinitoparagrafo"/>
    <w:uiPriority w:val="99"/>
    <w:semiHidden/>
    <w:unhideWhenUsed/>
    <w:rsid w:val="002962E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962EA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962EA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962E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962EA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2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0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72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24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32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4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4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1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6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1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7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18702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00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2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8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3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5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7898D7E-EB1D-C64D-9698-94FE388387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12-09T13:41:00Z</dcterms:created>
  <dcterms:modified xsi:type="dcterms:W3CDTF">2025-12-09T15:10:00Z</dcterms:modified>
</cp:coreProperties>
</file>